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D29A2" w14:textId="38320FFB" w:rsidR="00662541" w:rsidRPr="00236A16" w:rsidRDefault="00236A16" w:rsidP="00236A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20FF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0FF6">
        <w:rPr>
          <w:rFonts w:ascii="Times New Roman" w:hAnsi="Times New Roman" w:cs="Times New Roman"/>
          <w:sz w:val="24"/>
          <w:szCs w:val="24"/>
          <w:lang w:val="en-US"/>
        </w:rPr>
        <w:t xml:space="preserve">Total biomass </w:t>
      </w:r>
      <w:r>
        <w:rPr>
          <w:rFonts w:ascii="Times New Roman" w:hAnsi="Times New Roman" w:cs="Times New Roman"/>
          <w:sz w:val="24"/>
          <w:szCs w:val="24"/>
          <w:lang w:val="en-US"/>
        </w:rPr>
        <w:t>after 30d</w:t>
      </w:r>
      <w:r w:rsidR="00683A4D">
        <w:rPr>
          <w:rFonts w:ascii="Times New Roman" w:hAnsi="Times New Roman" w:cs="Times New Roman"/>
          <w:sz w:val="24"/>
          <w:szCs w:val="24"/>
          <w:lang w:val="en-US"/>
        </w:rPr>
        <w:t xml:space="preserve"> of the stress ons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50419">
        <w:rPr>
          <w:rFonts w:ascii="Times New Roman" w:hAnsi="Times New Roman" w:cs="Times New Roman"/>
          <w:sz w:val="24"/>
          <w:szCs w:val="24"/>
          <w:lang w:val="en-US"/>
        </w:rPr>
        <w:t>Asterisks denote significant differences in the stressed plants related to control at P ≤ 0.05. Different letters denote significant differences among the rootstock/scion combinations for each treatment at P ≤ 0.05.</w:t>
      </w:r>
    </w:p>
    <w:tbl>
      <w:tblPr>
        <w:tblStyle w:val="Tablaconcuadrcula"/>
        <w:tblW w:w="497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922"/>
        <w:gridCol w:w="1922"/>
      </w:tblGrid>
      <w:tr w:rsidR="00D20FF6" w:rsidRPr="00D20FF6" w14:paraId="6D2F48E8" w14:textId="77777777" w:rsidTr="00D20FF6">
        <w:trPr>
          <w:trHeight w:val="554"/>
          <w:jc w:val="center"/>
        </w:trPr>
        <w:tc>
          <w:tcPr>
            <w:tcW w:w="1134" w:type="dxa"/>
            <w:vMerge w:val="restart"/>
            <w:vAlign w:val="center"/>
          </w:tcPr>
          <w:p w14:paraId="59CB7DC8" w14:textId="6B52A1AC" w:rsidR="00D20FF6" w:rsidRPr="00236A16" w:rsidRDefault="00D20FF6" w:rsidP="0066254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844" w:type="dxa"/>
            <w:gridSpan w:val="2"/>
            <w:vAlign w:val="center"/>
          </w:tcPr>
          <w:p w14:paraId="6EA553FF" w14:textId="083E4B9C" w:rsidR="00D20FF6" w:rsidRPr="00662541" w:rsidRDefault="00D20FF6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sh weight (g)</w:t>
            </w:r>
          </w:p>
        </w:tc>
      </w:tr>
      <w:tr w:rsidR="00D20FF6" w:rsidRPr="001329C6" w14:paraId="749A731E" w14:textId="77777777" w:rsidTr="00D20FF6">
        <w:trPr>
          <w:trHeight w:val="554"/>
          <w:jc w:val="center"/>
        </w:trPr>
        <w:tc>
          <w:tcPr>
            <w:tcW w:w="1134" w:type="dxa"/>
            <w:vMerge/>
            <w:vAlign w:val="center"/>
          </w:tcPr>
          <w:p w14:paraId="4A0CEF41" w14:textId="77777777" w:rsidR="00D20FF6" w:rsidRPr="00662541" w:rsidRDefault="00D20FF6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2" w:type="dxa"/>
            <w:vAlign w:val="center"/>
          </w:tcPr>
          <w:p w14:paraId="6D437DEE" w14:textId="287B6215" w:rsidR="00D20FF6" w:rsidRPr="001329C6" w:rsidRDefault="00D20FF6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1922" w:type="dxa"/>
            <w:vAlign w:val="center"/>
          </w:tcPr>
          <w:p w14:paraId="51431430" w14:textId="77777777" w:rsidR="00D20FF6" w:rsidRPr="001329C6" w:rsidRDefault="00D20FF6" w:rsidP="005E0B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Cl</w:t>
            </w:r>
          </w:p>
        </w:tc>
      </w:tr>
      <w:tr w:rsidR="00D20FF6" w:rsidRPr="001329C6" w14:paraId="4D16419B" w14:textId="77777777" w:rsidTr="00D20FF6">
        <w:trPr>
          <w:trHeight w:val="554"/>
          <w:jc w:val="center"/>
        </w:trPr>
        <w:tc>
          <w:tcPr>
            <w:tcW w:w="1134" w:type="dxa"/>
            <w:vAlign w:val="center"/>
          </w:tcPr>
          <w:p w14:paraId="643F4679" w14:textId="77777777" w:rsidR="00D20FF6" w:rsidRPr="001329C6" w:rsidRDefault="00D20FF6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NA</w:t>
            </w:r>
          </w:p>
        </w:tc>
        <w:tc>
          <w:tcPr>
            <w:tcW w:w="1922" w:type="dxa"/>
            <w:vAlign w:val="center"/>
          </w:tcPr>
          <w:p w14:paraId="6A7F8478" w14:textId="2F46361D" w:rsidR="00D20FF6" w:rsidRPr="001329C6" w:rsidRDefault="00B75869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.8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vAlign w:val="center"/>
          </w:tcPr>
          <w:p w14:paraId="3909DABE" w14:textId="0BC43E0B" w:rsidR="00D20FF6" w:rsidRPr="001329C6" w:rsidRDefault="00B75869" w:rsidP="005E0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.0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0FF6" w:rsidRPr="001329C6" w14:paraId="24DA19B2" w14:textId="77777777" w:rsidTr="00D20FF6">
        <w:trPr>
          <w:trHeight w:val="554"/>
          <w:jc w:val="center"/>
        </w:trPr>
        <w:tc>
          <w:tcPr>
            <w:tcW w:w="1134" w:type="dxa"/>
            <w:vAlign w:val="center"/>
          </w:tcPr>
          <w:p w14:paraId="69DFC18E" w14:textId="77777777" w:rsidR="00D20FF6" w:rsidRPr="001329C6" w:rsidRDefault="00D20FF6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OR</w:t>
            </w:r>
          </w:p>
        </w:tc>
        <w:tc>
          <w:tcPr>
            <w:tcW w:w="1922" w:type="dxa"/>
            <w:vAlign w:val="center"/>
          </w:tcPr>
          <w:p w14:paraId="48115427" w14:textId="0EC82528" w:rsidR="00D20FF6" w:rsidRPr="001329C6" w:rsidRDefault="00B75869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.2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vAlign w:val="center"/>
          </w:tcPr>
          <w:p w14:paraId="5BD647C3" w14:textId="3A8A835C" w:rsidR="00D20FF6" w:rsidRPr="001329C6" w:rsidRDefault="00B75869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.6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0FF6" w:rsidRPr="001329C6" w14:paraId="0A67041C" w14:textId="77777777" w:rsidTr="00D20FF6">
        <w:trPr>
          <w:trHeight w:val="554"/>
          <w:jc w:val="center"/>
        </w:trPr>
        <w:tc>
          <w:tcPr>
            <w:tcW w:w="1134" w:type="dxa"/>
            <w:vAlign w:val="center"/>
          </w:tcPr>
          <w:p w14:paraId="5E1896C8" w14:textId="77777777" w:rsidR="00D20FF6" w:rsidRPr="001329C6" w:rsidRDefault="00D20FF6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NA</w:t>
            </w:r>
          </w:p>
        </w:tc>
        <w:tc>
          <w:tcPr>
            <w:tcW w:w="1922" w:type="dxa"/>
            <w:vAlign w:val="center"/>
          </w:tcPr>
          <w:p w14:paraId="705D5DAE" w14:textId="27AB7C54" w:rsidR="00D20FF6" w:rsidRPr="001329C6" w:rsidRDefault="00B75869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.6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="00D20F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vAlign w:val="center"/>
          </w:tcPr>
          <w:p w14:paraId="48DFD30C" w14:textId="6DA4C805" w:rsidR="00D20FF6" w:rsidRPr="001329C6" w:rsidRDefault="00B75869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.4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0FF6" w:rsidRPr="001329C6" w14:paraId="15EF178E" w14:textId="77777777" w:rsidTr="00D20FF6">
        <w:trPr>
          <w:trHeight w:val="55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155E85" w14:textId="77777777" w:rsidR="00D20FF6" w:rsidRPr="001329C6" w:rsidRDefault="00D20FF6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OR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27D7EC3A" w14:textId="3BF21F26" w:rsidR="00D20FF6" w:rsidRPr="001329C6" w:rsidRDefault="00B75869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.4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218E4184" w14:textId="080B6D64" w:rsidR="00D20FF6" w:rsidRPr="001329C6" w:rsidRDefault="00B75869" w:rsidP="00F56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.1</w:t>
            </w:r>
            <w:r w:rsidR="00D20FF6" w:rsidRPr="001329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5AA84AD6" w14:textId="77777777" w:rsidR="001A5C0E" w:rsidRDefault="001A5C0E"/>
    <w:sectPr w:rsidR="001A5C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CD"/>
    <w:rsid w:val="00067E11"/>
    <w:rsid w:val="000C618A"/>
    <w:rsid w:val="000D1930"/>
    <w:rsid w:val="0010633D"/>
    <w:rsid w:val="001A5C0E"/>
    <w:rsid w:val="00236A16"/>
    <w:rsid w:val="002413E3"/>
    <w:rsid w:val="00310E50"/>
    <w:rsid w:val="00332661"/>
    <w:rsid w:val="005C48AA"/>
    <w:rsid w:val="00662541"/>
    <w:rsid w:val="00670BCD"/>
    <w:rsid w:val="00683A4D"/>
    <w:rsid w:val="006E1F4A"/>
    <w:rsid w:val="007D08E6"/>
    <w:rsid w:val="008A29A6"/>
    <w:rsid w:val="00963764"/>
    <w:rsid w:val="009B4C96"/>
    <w:rsid w:val="00B75869"/>
    <w:rsid w:val="00B95CDF"/>
    <w:rsid w:val="00D12E40"/>
    <w:rsid w:val="00D20FF6"/>
    <w:rsid w:val="00E916E7"/>
    <w:rsid w:val="00EB23C9"/>
    <w:rsid w:val="00F20981"/>
    <w:rsid w:val="00F56395"/>
    <w:rsid w:val="00F7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F7030"/>
  <w15:chartTrackingRefBased/>
  <w15:docId w15:val="{D952F1F7-AAA0-43DD-899D-9A2511D7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B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5C48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0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Vives Peris</dc:creator>
  <cp:keywords/>
  <dc:description/>
  <cp:lastModifiedBy>Vicente Vives Peris</cp:lastModifiedBy>
  <cp:revision>2</cp:revision>
  <dcterms:created xsi:type="dcterms:W3CDTF">2023-03-22T10:58:00Z</dcterms:created>
  <dcterms:modified xsi:type="dcterms:W3CDTF">2023-03-22T10:58:00Z</dcterms:modified>
</cp:coreProperties>
</file>